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25" w:type="dxa"/>
        <w:tblCellSpacing w:w="15" w:type="dxa"/>
        <w:tblBorders>
          <w:bottom w:val="single" w:sz="6" w:space="0" w:color="AEB0B5"/>
        </w:tblBorders>
        <w:shd w:val="clear" w:color="auto" w:fill="F1F1F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4"/>
        <w:gridCol w:w="10145"/>
        <w:gridCol w:w="1336"/>
      </w:tblGrid>
      <w:tr w:rsidR="00662110" w:rsidRPr="00D935C5" w14:paraId="421720B4" w14:textId="77777777" w:rsidTr="00662110">
        <w:trPr>
          <w:trHeight w:val="933"/>
          <w:tblHeader/>
          <w:tblCellSpacing w:w="15" w:type="dxa"/>
        </w:trPr>
        <w:tc>
          <w:tcPr>
            <w:tcW w:w="799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B8E8899" w14:textId="77777777" w:rsidR="00662110" w:rsidRPr="00D935C5" w:rsidRDefault="00662110" w:rsidP="00D935C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eastAsia="en-IN"/>
              </w:rPr>
              <w:t>Search</w:t>
            </w:r>
          </w:p>
        </w:tc>
        <w:tc>
          <w:tcPr>
            <w:tcW w:w="9581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D33F6C1" w14:textId="36F1E2C5" w:rsidR="00662110" w:rsidRPr="00D935C5" w:rsidRDefault="00662110" w:rsidP="00D935C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eastAsia="en-IN"/>
              </w:rPr>
            </w:pPr>
            <w:r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eastAsia="en-IN"/>
              </w:rPr>
              <w:t xml:space="preserve">                                                                 </w:t>
            </w:r>
            <w:r w:rsidRPr="00D935C5"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eastAsia="en-IN"/>
              </w:rPr>
              <w:t>Query</w:t>
            </w:r>
          </w:p>
        </w:tc>
        <w:tc>
          <w:tcPr>
            <w:tcW w:w="182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7D8E3FBF" w14:textId="77777777" w:rsidR="00662110" w:rsidRPr="00D935C5" w:rsidRDefault="00662110" w:rsidP="0066211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eastAsia="en-IN"/>
              </w:rPr>
              <w:t>Results</w:t>
            </w:r>
          </w:p>
        </w:tc>
      </w:tr>
      <w:tr w:rsidR="00662110" w:rsidRPr="00D935C5" w14:paraId="3E96512A" w14:textId="77777777" w:rsidTr="00662110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C4E7E3F" w14:textId="77777777" w:rsidR="00662110" w:rsidRPr="00D935C5" w:rsidRDefault="00662110" w:rsidP="00D935C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#5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02EA190" w14:textId="77777777" w:rsidR="00662110" w:rsidRPr="00D935C5" w:rsidRDefault="00662110" w:rsidP="00D935C5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Search: </w:t>
            </w:r>
            <w:r w:rsidRPr="00D935C5"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eastAsia="en-IN"/>
              </w:rPr>
              <w:t>(((("Mindfulness-based interventions"[Title/Abstract] OR "MBIs"[Title/Abstract] OR "Mindful practices"[Title/Abstract] OR "Dialectical Behaviour Therapy"[Title/Abstract] OR DBT[Title/Abstract] OR "Mindfulness Training"[Title/Abstract] OR "Mindfulness-Based Stress Reduction"[Title/Abstract] OR "MBSR"[Title/Abstract] OR "MBCT"[Title/Abstract] OR "Mindfulness-Based Cognitive Therapy"[Title/Abstract] OR "ACT"[Title/Abstract] OR "Compassion Focused Therapy"[Title/Abstract])) OR ("Acceptance and Commitment Theory"[Title/Abstract] OR "ACT"[Title/Abstract])) AND ("Work related stress"[Title/Abstract] OR "wellbeing"[Title/Abstract] OR "wellness"[Title/Abstract] OR "Occupational stress"[Title/Abstract] OR "Stress"[Title/Abstract] OR "Occupational Health"[Title/Abstract] OR "Occupational wellbeing"[Title/Abstract])) AND ("Finance"[Title/Abstract] OR "Banking"[Title/Abstract] OR "Call centre"[Title/Abstract] OR "Real estate"[Title/Abstract] OR "Insurance"[Title/Abstract])</w:t>
            </w:r>
          </w:p>
          <w:p w14:paraId="17F8CA1C" w14:textId="77777777" w:rsidR="00662110" w:rsidRPr="00D935C5" w:rsidRDefault="00662110" w:rsidP="00D935C5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 xml:space="preserve">("Mindfulness-based interventions"[Title/Abstract] OR "MBIs"[Title/Abstract] OR "Mindful practices"[Title/Abstract] OR "Dialectical Behaviour Therapy"[Title/Abstract] OR "DBT"[Title/Abstract] OR "Mindfulness Training"[Title/Abstract] OR "Mindfulness-Based Stress Reduction"[Title/Abstract] OR "MBSR"[Title/Abstract] OR "MBCT"[Title/Abstract] OR "Mindfulness-Based Cognitive Therapy"[Title/Abstract] OR "ACT"[Title/Abstract] OR "Compassion Focused Therapy"[Title/Abstract] OR ("Acceptance and Commitment Theory"[Title/Abstract] OR "ACT"[Title/Abstract])) AND ("Work related stress"[Title/Abstract] OR "wellbeing"[Title/Abstract] OR "wellness"[Title/Abstract] OR "Occupational stress"[Title/Abstract] OR "Stress"[Title/Abstract] OR "Occupational Health"[Title/Abstract] OR "Occupational wellbeing"[Title/Abstract]) AND ("Finance"[Title/Abstract] OR </w:t>
            </w: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lastRenderedPageBreak/>
              <w:t>"Banking"[Title/Abstract] OR "Call centre"[Title/Abstract] OR "Real estate"[Title/Abstract] OR "Insurance"[Title/Abstract])</w:t>
            </w:r>
          </w:p>
        </w:tc>
        <w:tc>
          <w:tcPr>
            <w:tcW w:w="1825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E6E61E0" w14:textId="77777777" w:rsidR="00662110" w:rsidRPr="00D935C5" w:rsidRDefault="004242B5" w:rsidP="00D935C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hyperlink r:id="rId4" w:history="1">
              <w:r w:rsidR="00662110" w:rsidRPr="00D935C5">
                <w:rPr>
                  <w:rFonts w:ascii="Segoe UI" w:eastAsia="Times New Roman" w:hAnsi="Segoe UI" w:cs="Segoe UI"/>
                  <w:color w:val="0071BC"/>
                  <w:sz w:val="24"/>
                  <w:szCs w:val="24"/>
                  <w:u w:val="single"/>
                  <w:lang w:eastAsia="en-IN"/>
                </w:rPr>
                <w:t>170</w:t>
              </w:r>
            </w:hyperlink>
          </w:p>
        </w:tc>
      </w:tr>
      <w:tr w:rsidR="00662110" w:rsidRPr="00D935C5" w14:paraId="349E91AF" w14:textId="77777777" w:rsidTr="0066211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7B48151" w14:textId="77777777" w:rsidR="00662110" w:rsidRPr="00D935C5" w:rsidRDefault="00662110" w:rsidP="00D935C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AC70AB" w14:textId="77777777" w:rsidR="00662110" w:rsidRPr="00D935C5" w:rsidRDefault="00662110" w:rsidP="00D935C5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Search: </w:t>
            </w:r>
            <w:r w:rsidRPr="00D935C5"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eastAsia="en-IN"/>
              </w:rPr>
              <w:t>"Finance"[Title/Abstract] OR "Banking"[Title/Abstract] OR "Call centre"[Title/Abstract] OR "Real estate"[Title/Abstract] OR "Insurance"[Title/Abstract]</w:t>
            </w:r>
          </w:p>
          <w:p w14:paraId="0C6B3175" w14:textId="77777777" w:rsidR="00662110" w:rsidRPr="00D935C5" w:rsidRDefault="00662110" w:rsidP="00D935C5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"Finance"[Title/Abstract] OR "Banking"[Title/Abstract] OR "Call centre"[Title/Abstract] OR "Real estate"[Title/Abstract] OR "Insurance"[Title/Abstract]</w:t>
            </w:r>
          </w:p>
        </w:tc>
        <w:tc>
          <w:tcPr>
            <w:tcW w:w="182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55071C" w14:textId="77777777" w:rsidR="00662110" w:rsidRPr="00D935C5" w:rsidRDefault="004242B5" w:rsidP="00D935C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hyperlink r:id="rId5" w:history="1">
              <w:r w:rsidR="00662110" w:rsidRPr="00D935C5">
                <w:rPr>
                  <w:rFonts w:ascii="Segoe UI" w:eastAsia="Times New Roman" w:hAnsi="Segoe UI" w:cs="Segoe UI"/>
                  <w:color w:val="0071BC"/>
                  <w:sz w:val="24"/>
                  <w:szCs w:val="24"/>
                  <w:u w:val="single"/>
                  <w:lang w:eastAsia="en-IN"/>
                </w:rPr>
                <w:t>108,463</w:t>
              </w:r>
            </w:hyperlink>
          </w:p>
        </w:tc>
      </w:tr>
      <w:tr w:rsidR="00662110" w:rsidRPr="00D935C5" w14:paraId="040E89B6" w14:textId="77777777" w:rsidTr="0066211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247AB6F" w14:textId="77777777" w:rsidR="00662110" w:rsidRPr="00D935C5" w:rsidRDefault="00662110" w:rsidP="00D935C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3CD14E6" w14:textId="77777777" w:rsidR="00662110" w:rsidRPr="00D935C5" w:rsidRDefault="00662110" w:rsidP="00D935C5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Search: </w:t>
            </w:r>
            <w:r w:rsidRPr="00D935C5"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eastAsia="en-IN"/>
              </w:rPr>
              <w:t>"Work related stress"[Title/Abstract] OR "wellbeing"[Title/Abstract] OR "wellness"[Title/Abstract] OR "Occupational stress"[Title/Abstract] OR "Stress"[Title/Abstract] OR "Occupational Health"[Title/Abstract] OR "Occupational wellbeing"[Title/Abstract]</w:t>
            </w:r>
          </w:p>
          <w:p w14:paraId="0DA77BEC" w14:textId="77777777" w:rsidR="00662110" w:rsidRPr="00D935C5" w:rsidRDefault="00662110" w:rsidP="00D935C5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"Work related stress"[Title/Abstract] OR "wellbeing"[Title/Abstract] OR "wellness"[Title/Abstract] OR "Occupational stress"[Title/Abstract] OR "Stress"[Title/Abstract] OR "Occupational Health"[Title/Abstract] OR "Occupational wellbeing"[Title/Abstract]</w:t>
            </w:r>
          </w:p>
        </w:tc>
        <w:tc>
          <w:tcPr>
            <w:tcW w:w="182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D49C155" w14:textId="77777777" w:rsidR="00662110" w:rsidRPr="00D935C5" w:rsidRDefault="004242B5" w:rsidP="00D935C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hyperlink r:id="rId6" w:history="1">
              <w:r w:rsidR="00662110" w:rsidRPr="00D935C5">
                <w:rPr>
                  <w:rFonts w:ascii="Segoe UI" w:eastAsia="Times New Roman" w:hAnsi="Segoe UI" w:cs="Segoe UI"/>
                  <w:color w:val="0071BC"/>
                  <w:sz w:val="24"/>
                  <w:szCs w:val="24"/>
                  <w:u w:val="single"/>
                  <w:lang w:eastAsia="en-IN"/>
                </w:rPr>
                <w:t>943,223</w:t>
              </w:r>
            </w:hyperlink>
          </w:p>
        </w:tc>
      </w:tr>
      <w:tr w:rsidR="00662110" w:rsidRPr="00D935C5" w14:paraId="4FC596E1" w14:textId="77777777" w:rsidTr="0066211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CC5BF91" w14:textId="77777777" w:rsidR="00662110" w:rsidRPr="00D935C5" w:rsidRDefault="00662110" w:rsidP="00D935C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518C734" w14:textId="77777777" w:rsidR="00662110" w:rsidRPr="00D935C5" w:rsidRDefault="00662110" w:rsidP="00D935C5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Search: </w:t>
            </w:r>
            <w:r w:rsidRPr="00D935C5"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eastAsia="en-IN"/>
              </w:rPr>
              <w:t>"Acceptance and Commitment Theory"[Title/Abstract] OR "ACT"[Title/Abstract]</w:t>
            </w:r>
          </w:p>
          <w:p w14:paraId="029F0098" w14:textId="77777777" w:rsidR="00662110" w:rsidRPr="00D935C5" w:rsidRDefault="00662110" w:rsidP="00D935C5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"Acceptance and Commitment Theory"[Title/Abstract] OR "ACT"[Title/Abstract]</w:t>
            </w:r>
          </w:p>
        </w:tc>
        <w:tc>
          <w:tcPr>
            <w:tcW w:w="182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8E66D82" w14:textId="77777777" w:rsidR="00662110" w:rsidRPr="00D935C5" w:rsidRDefault="004242B5" w:rsidP="00D935C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hyperlink r:id="rId7" w:history="1">
              <w:r w:rsidR="00662110" w:rsidRPr="00D935C5">
                <w:rPr>
                  <w:rFonts w:ascii="Segoe UI" w:eastAsia="Times New Roman" w:hAnsi="Segoe UI" w:cs="Segoe UI"/>
                  <w:color w:val="0071BC"/>
                  <w:sz w:val="24"/>
                  <w:szCs w:val="24"/>
                  <w:u w:val="single"/>
                  <w:lang w:eastAsia="en-IN"/>
                </w:rPr>
                <w:t>293,074</w:t>
              </w:r>
            </w:hyperlink>
          </w:p>
        </w:tc>
      </w:tr>
      <w:tr w:rsidR="00662110" w:rsidRPr="00D935C5" w14:paraId="456CF6B2" w14:textId="77777777" w:rsidTr="0066211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A3A05AF" w14:textId="77777777" w:rsidR="00662110" w:rsidRPr="00D935C5" w:rsidRDefault="00662110" w:rsidP="00D935C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91DCEB9" w14:textId="77777777" w:rsidR="00662110" w:rsidRPr="00D935C5" w:rsidRDefault="00662110" w:rsidP="00D935C5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Search: </w:t>
            </w:r>
            <w:r w:rsidRPr="00D935C5"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eastAsia="en-IN"/>
              </w:rPr>
              <w:t xml:space="preserve">"Mindfulness-based interventions"[Title/Abstract] OR "MBIs"[Title/Abstract] OR "Mindful practices"[Title/Abstract] OR "Dialectical Behaviour Therapy"[Title/Abstract] OR DBT[Title/Abstract] OR "Mindfulness Training"[Title/Abstract] OR "Mindfulness-Based Stress Reduction"[Title/Abstract] OR </w:t>
            </w:r>
            <w:r w:rsidRPr="00D935C5"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eastAsia="en-IN"/>
              </w:rPr>
              <w:lastRenderedPageBreak/>
              <w:t>"MBSR"[Title/Abstract] OR "MBCT"[Title/Abstract] OR "Mindfulness-Based Cognitive Therapy"[Title/Abstract] OR "ACT"[Title/Abstract] OR "Compassion Focused Therapy"[Title/Abstract]</w:t>
            </w:r>
          </w:p>
          <w:p w14:paraId="679085D1" w14:textId="77777777" w:rsidR="00662110" w:rsidRPr="00D935C5" w:rsidRDefault="00662110" w:rsidP="00D935C5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r w:rsidRPr="00D935C5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  <w:t>"Mindfulness-based interventions"[Title/Abstract] OR "MBIs"[Title/Abstract] OR "Mindful practices"[Title/Abstract] OR "Dialectical Behaviour Therapy"[Title/Abstract] OR "DBT"[Title/Abstract] OR "Mindfulness Training"[Title/Abstract] OR "Mindfulness-Based Stress Reduction"[Title/Abstract] OR "MBSR"[Title/Abstract] OR "MBCT"[Title/Abstract] OR "Mindfulness-Based Cognitive Therapy"[Title/Abstract] OR "ACT"[Title/Abstract] OR "Compassion Focused Therapy"[Title/Abstract]</w:t>
            </w:r>
          </w:p>
        </w:tc>
        <w:tc>
          <w:tcPr>
            <w:tcW w:w="182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E6A915F" w14:textId="77777777" w:rsidR="00662110" w:rsidRPr="00D935C5" w:rsidRDefault="004242B5" w:rsidP="00D935C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N"/>
              </w:rPr>
            </w:pPr>
            <w:hyperlink r:id="rId8" w:history="1">
              <w:r w:rsidR="00662110" w:rsidRPr="00D935C5">
                <w:rPr>
                  <w:rFonts w:ascii="Segoe UI" w:eastAsia="Times New Roman" w:hAnsi="Segoe UI" w:cs="Segoe UI"/>
                  <w:color w:val="0071BC"/>
                  <w:sz w:val="24"/>
                  <w:szCs w:val="24"/>
                  <w:u w:val="single"/>
                  <w:lang w:eastAsia="en-IN"/>
                </w:rPr>
                <w:t>299,275</w:t>
              </w:r>
            </w:hyperlink>
          </w:p>
        </w:tc>
      </w:tr>
    </w:tbl>
    <w:p w14:paraId="0B1547A3" w14:textId="77777777" w:rsidR="00D935C5" w:rsidRDefault="00D935C5"/>
    <w:sectPr w:rsidR="00D935C5" w:rsidSect="00D935C5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5C5"/>
    <w:rsid w:val="004242B5"/>
    <w:rsid w:val="00662110"/>
    <w:rsid w:val="00D9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E8E91"/>
  <w15:chartTrackingRefBased/>
  <w15:docId w15:val="{B4B03538-320C-4A80-8279-6320B2972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35C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D935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15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2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85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034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5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60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91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648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17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91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678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88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0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00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9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3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96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E2%80%9CMindfulness-based+interventions%E2%80%9D%5BTitle%2FAbstract%5D+OR+%E2%80%9CMBIs%E2%80%9D%5BTitle%2FAbstract%5D+OR+%E2%80%9CMindful+practices%E2%80%9D%5BTitle%2FAbstract%5D+OR+%E2%80%9CDialectical+Behaviour+Therapy%E2%80%9D%5BTitle%2FAbstract%5D+OR+DBT%5BTitle%2FAbstract%5D+OR+%E2%80%9CMindfulness+Training%E2%80%9D%5BTitle%2FAbstract%5D+OR+%E2%80%9CMindfulness-Based+Stress+Reduction%E2%80%9D%5BTitle%2FAbstract%5D+OR+%E2%80%9CMBSR%E2%80%9D%5BTitle%2FAbstract%5D+OR+%E2%80%9CMBCT%E2%80%9D%5BTitle%2FAbstract%5D+OR++%E2%80%9CMindfulness-Based+Cognitive+Therapy%E2%80%9D%5BTitle%2FAbstract%5D+OR+%E2%80%9CACT%E2%80%9D%5BTitle%2FAbstract%5D+OR+%E2%80%9CCompassion+Focused+Therapy%E2%80%9D%5BTitle%2FAbstract%5D&amp;ac=no&amp;sort=relevanc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2Acceptance+and+Commitment+Theory%22%5BTitle%2FAbstract%5D+OR+%22ACT%22%5BTitle%2FAbstract%5D&amp;ac=no&amp;sort=relevanc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E2%80%9CWork+related+stress%E2%80%9D%5BTitle%2FAbstract%5D+OR+%E2%80%9Cwellbeing%E2%80%9D%5BTitle%2FAbstract%5D+OR+%E2%80%9Cwellness%E2%80%9D%5BTitle%2FAbstract%5D+OR+%E2%80%9COccupational+stress%E2%80%9D%5BTitle%2FAbstract%5D+OR+%E2%80%9CStress%E2%80%9D%5BTitle%2FAbstract%5D+OR+%E2%80%9COccupational+Health%E2%80%9D%5BTitle%2FAbstract%5D+OR+%E2%80%9COccupational+wellbeing%E2%80%9D%5BTitle%2FAbstract%5D&amp;ac=no&amp;sort=relevance" TargetMode="External"/><Relationship Id="rId5" Type="http://schemas.openxmlformats.org/officeDocument/2006/relationships/hyperlink" Target="https://pubmed.ncbi.nlm.nih.gov/?term=%E2%80%9CFinance%E2%80%9D%5BTitle%2FAbstract%5D+OR+%E2%80%9CBanking%E2%80%9D%5BTitle%2FAbstract%5D+OR+%E2%80%9CCall+centre%E2%80%9D%5BTitle%2FAbstract%5D+OR+%E2%80%9CReal+estate%E2%80%9D%5BTitle%2FAbstract%5D+OR+%E2%80%9CInsurance%E2%80%9D%5BTitle%2FAbstract%5D&amp;ac=no&amp;sort=relevance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ubmed.ncbi.nlm.nih.gov/?term=%28%28%28%28%22Mindfulness-based+interventions%22%5BTitle%2FAbstract%5D+OR+%22MBIs%22%5BTitle%2FAbstract%5D+OR+%22Mindful+practices%22%5BTitle%2FAbstract%5D+OR+%22Dialectical+Behaviour+Therapy%22%5BTitle%2FAbstract%5D+OR+DBT%5BTitle%2FAbstract%5D+OR+%22Mindfulness+Training%22%5BTitle%2FAbstract%5D+OR+%22Mindfulness-Based+Stress+Reduction%22%5BTitle%2FAbstract%5D+OR+%22MBSR%22%5BTitle%2FAbstract%5D+OR+%22MBCT%22%5BTitle%2FAbstract%5D+OR+%22Mindfulness-Based+Cognitive+Therapy%22%5BTitle%2FAbstract%5D+OR+%22ACT%22%5BTitle%2FAbstract%5D+OR+%22Compassion+Focused+Therapy%22%5BTitle%2FAbstract%5D%29%29+OR+%28%22Acceptance+and+Commitment+Theory%22%5BTitle%2FAbstract%5D+OR+%22ACT%22%5BTitle%2FAbstract%5D%29%29+AND+%28%22Work+related+stress%22%5BTitle%2FAbstract%5D+OR+%22wellbeing%22%5BTitle%2FAbstract%5D+OR+%22wellness%22%5BTitle%2FAbstract%5D+OR+%22Occupational+stress%22%5BTitle%2FAbstract%5D+OR+%22Stress%22%5BTitle%2FAbstract%5D+OR+%22Occupational+Health%22%5BTitle%2FAbstract%5D+OR+%22Occupational+wellbeing%22%5BTitle%2FAbstract%5D%29%29+AND+%28%22Finance%22%5BTitle%2FAbstract%5D+OR+%22Banking%22%5BTitle%2FAbstract%5D+OR+%22Call+centre%22%5BTitle%2FAbstract%5D+OR+%22Real+estate%22%5BTitle%2FAbstract%5D+OR+%22Insurance%22%5BTitle%2FAbstract%5D%29&amp;sort=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4</Words>
  <Characters>6070</Characters>
  <Application>Microsoft Office Word</Application>
  <DocSecurity>0</DocSecurity>
  <Lines>50</Lines>
  <Paragraphs>14</Paragraphs>
  <ScaleCrop>false</ScaleCrop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tri Keerthi Dinesh - 202600106</dc:creator>
  <cp:keywords/>
  <dc:description/>
  <cp:lastModifiedBy>Tantri Keerthi Dinesh - 202600106</cp:lastModifiedBy>
  <cp:revision>2</cp:revision>
  <dcterms:created xsi:type="dcterms:W3CDTF">2022-04-01T03:56:00Z</dcterms:created>
  <dcterms:modified xsi:type="dcterms:W3CDTF">2022-04-01T03:56:00Z</dcterms:modified>
</cp:coreProperties>
</file>